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72FF8" w14:textId="1C5866BD" w:rsidR="00AE19C4" w:rsidRPr="00D66101" w:rsidRDefault="00F462E5" w:rsidP="0062100A">
      <w:pPr>
        <w:spacing w:line="0" w:lineRule="atLeast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D66101">
        <w:rPr>
          <w:rFonts w:ascii="Times New Roman" w:eastAsia="宋体" w:hAnsi="Times New Roman" w:cs="Times New Roman"/>
          <w:b/>
          <w:bCs/>
          <w:szCs w:val="21"/>
        </w:rPr>
        <w:t xml:space="preserve">Supplemental Material </w:t>
      </w:r>
      <w:r w:rsidR="00597A5E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="00AE19C4" w:rsidRPr="00D66101">
        <w:rPr>
          <w:rFonts w:ascii="Times New Roman" w:eastAsia="宋体" w:hAnsi="Times New Roman" w:cs="Times New Roman"/>
          <w:szCs w:val="21"/>
        </w:rPr>
        <w:t xml:space="preserve"> </w:t>
      </w:r>
      <w:r w:rsidR="003538A4" w:rsidRPr="00D66101">
        <w:rPr>
          <w:rFonts w:ascii="Times New Roman" w:eastAsia="宋体" w:hAnsi="Times New Roman" w:cs="Times New Roman"/>
          <w:szCs w:val="21"/>
        </w:rPr>
        <w:t xml:space="preserve"> </w:t>
      </w:r>
      <w:r w:rsidR="005778BB" w:rsidRPr="00D66101">
        <w:rPr>
          <w:rFonts w:ascii="Times New Roman" w:eastAsia="宋体" w:hAnsi="Times New Roman" w:cs="Times New Roman"/>
          <w:b/>
          <w:bCs/>
          <w:szCs w:val="21"/>
        </w:rPr>
        <w:t>O</w:t>
      </w:r>
      <w:r w:rsidRPr="00D66101">
        <w:rPr>
          <w:rFonts w:ascii="Times New Roman" w:eastAsia="宋体" w:hAnsi="Times New Roman" w:cs="Times New Roman"/>
          <w:b/>
          <w:bCs/>
          <w:szCs w:val="21"/>
        </w:rPr>
        <w:t>verview of the selected studies</w:t>
      </w:r>
    </w:p>
    <w:p w14:paraId="4D1E8488" w14:textId="77777777" w:rsidR="009D130D" w:rsidRPr="00D66101" w:rsidRDefault="009D130D" w:rsidP="007E29C6">
      <w:pPr>
        <w:spacing w:line="0" w:lineRule="atLeast"/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Style w:val="a3"/>
        <w:tblW w:w="14601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3969"/>
        <w:gridCol w:w="1418"/>
        <w:gridCol w:w="2410"/>
        <w:gridCol w:w="4252"/>
      </w:tblGrid>
      <w:tr w:rsidR="00D66101" w:rsidRPr="00D66101" w14:paraId="3A91219D" w14:textId="77777777" w:rsidTr="00A44E8A">
        <w:trPr>
          <w:trHeight w:val="284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0E472" w14:textId="3485B757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66101">
              <w:rPr>
                <w:rFonts w:ascii="Times New Roman" w:eastAsia="宋体" w:hAnsi="Times New Roman" w:cs="Times New Roman"/>
                <w:b/>
                <w:szCs w:val="21"/>
              </w:rPr>
              <w:t>Author(s), year of publi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68AFEC" w14:textId="027478E0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66101">
              <w:rPr>
                <w:rFonts w:ascii="Times New Roman" w:eastAsia="宋体" w:hAnsi="Times New Roman" w:cs="Times New Roman"/>
                <w:b/>
                <w:szCs w:val="21"/>
              </w:rPr>
              <w:t>Study locati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31C7A7" w14:textId="28E62E73" w:rsidR="001A59E0" w:rsidRPr="00D66101" w:rsidRDefault="001A59E0" w:rsidP="0043788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66101">
              <w:rPr>
                <w:rFonts w:ascii="Times New Roman" w:eastAsia="宋体" w:hAnsi="Times New Roman" w:cs="Times New Roman"/>
                <w:b/>
                <w:szCs w:val="21"/>
              </w:rPr>
              <w:t>Ai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C5201E" w14:textId="326F73EF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66101">
              <w:rPr>
                <w:rFonts w:ascii="Times New Roman" w:eastAsia="宋体" w:hAnsi="Times New Roman" w:cs="Times New Roman"/>
                <w:b/>
                <w:szCs w:val="21"/>
              </w:rPr>
              <w:t>Desig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6DFF8D" w14:textId="7FB49AFD" w:rsidR="001A59E0" w:rsidRPr="00D66101" w:rsidRDefault="001A59E0" w:rsidP="0043788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66101">
              <w:rPr>
                <w:rFonts w:ascii="Times New Roman" w:eastAsia="宋体" w:hAnsi="Times New Roman" w:cs="Times New Roman"/>
                <w:b/>
                <w:szCs w:val="21"/>
              </w:rPr>
              <w:t>Sampl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F1D091" w14:textId="013D5369" w:rsidR="001A59E0" w:rsidRPr="00D66101" w:rsidRDefault="001A59E0" w:rsidP="0043788E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66101">
              <w:rPr>
                <w:rFonts w:ascii="Times New Roman" w:eastAsia="宋体" w:hAnsi="Times New Roman" w:cs="Times New Roman"/>
                <w:b/>
                <w:szCs w:val="21"/>
              </w:rPr>
              <w:t>Key findings</w:t>
            </w:r>
          </w:p>
        </w:tc>
      </w:tr>
      <w:tr w:rsidR="00D66101" w:rsidRPr="00D66101" w14:paraId="6CF13927" w14:textId="77777777" w:rsidTr="00A44E8A">
        <w:trPr>
          <w:trHeight w:val="284"/>
        </w:trPr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</w:tcPr>
          <w:p w14:paraId="45164CD1" w14:textId="73525611" w:rsidR="001A59E0" w:rsidRPr="00D66101" w:rsidRDefault="001A59E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12245988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Quispel-Aggenbach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2</w:t>
            </w:r>
            <w:bookmarkEnd w:id="0"/>
            <w:r w:rsidR="00076401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dotted" w:sz="4" w:space="0" w:color="auto"/>
            </w:tcBorders>
          </w:tcPr>
          <w:p w14:paraId="6DCD9B18" w14:textId="1557B548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Netherlands</w:t>
            </w:r>
          </w:p>
          <w:p w14:paraId="038DCEBD" w14:textId="44BDC7E3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dotted" w:sz="4" w:space="0" w:color="auto"/>
            </w:tcBorders>
          </w:tcPr>
          <w:p w14:paraId="7240CFD8" w14:textId="7B75AC8D" w:rsidR="001A59E0" w:rsidRPr="00D66101" w:rsidRDefault="001A59E0" w:rsidP="006A7D10">
            <w:pPr>
              <w:spacing w:beforeLines="25" w:before="78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investigate the prevalence and risk factors of delirium.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</w:tcPr>
          <w:p w14:paraId="3B729199" w14:textId="13032A2D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2410" w:type="dxa"/>
            <w:tcBorders>
              <w:top w:val="single" w:sz="12" w:space="0" w:color="auto"/>
              <w:bottom w:val="dotted" w:sz="4" w:space="0" w:color="auto"/>
            </w:tcBorders>
          </w:tcPr>
          <w:p w14:paraId="7B56EC2D" w14:textId="785075B5" w:rsidR="005152D8" w:rsidRPr="00D66101" w:rsidRDefault="001A59E0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</w:t>
            </w:r>
            <w:r w:rsidR="005152D8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n=444,</w:t>
            </w:r>
            <w:r w:rsidR="005152D8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;</w:t>
            </w:r>
          </w:p>
          <w:p w14:paraId="35486570" w14:textId="41C08D8D" w:rsidR="001A59E0" w:rsidRPr="00D66101" w:rsidRDefault="001A59E0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robable delirium, n=85</w:t>
            </w:r>
          </w:p>
        </w:tc>
        <w:tc>
          <w:tcPr>
            <w:tcW w:w="4252" w:type="dxa"/>
            <w:tcBorders>
              <w:top w:val="single" w:sz="12" w:space="0" w:color="auto"/>
              <w:bottom w:val="dotted" w:sz="4" w:space="0" w:color="auto"/>
            </w:tcBorders>
          </w:tcPr>
          <w:p w14:paraId="35683EC6" w14:textId="7D8F668E" w:rsidR="001A59E0" w:rsidRPr="00D66101" w:rsidRDefault="001A59E0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ge, </w:t>
            </w:r>
            <w:bookmarkStart w:id="1" w:name="_Hlk112246604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rior delirium</w:t>
            </w:r>
            <w:bookmarkEnd w:id="1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infection were independent factors associated with an increased risk of delirium.</w:t>
            </w:r>
          </w:p>
        </w:tc>
      </w:tr>
      <w:tr w:rsidR="00D66101" w:rsidRPr="00D66101" w14:paraId="3DCA6691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D2A8D11" w14:textId="7CDDCF01" w:rsidR="001A59E0" w:rsidRPr="00D66101" w:rsidRDefault="001A59E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112244130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tten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01</w:t>
            </w:r>
            <w:bookmarkEnd w:id="2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7FCEE33" w14:textId="41F2A9D9" w:rsidR="005152D8" w:rsidRPr="00D66101" w:rsidRDefault="00BD39A8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nada</w:t>
            </w:r>
            <w:r w:rsidR="001A59E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  <w:p w14:paraId="6472C7C6" w14:textId="3FAA1A05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2266E7D9" w14:textId="173F10D6" w:rsidR="001A59E0" w:rsidRPr="00D66101" w:rsidRDefault="001A59E0" w:rsidP="006A7D10">
            <w:pPr>
              <w:spacing w:beforeLines="25" w:before="78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identify the clinical and</w:t>
            </w: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harmacological determinants of delirium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0D93F67" w14:textId="79B6B703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se-control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9624EE1" w14:textId="09F43230" w:rsidR="001A59E0" w:rsidRPr="00D66101" w:rsidRDefault="00EF6432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1A59E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lirium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1A59E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evalent, n=91; developing delirium, n=31, 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1B78B5E7" w14:textId="342D61C6" w:rsidR="001A59E0" w:rsidRPr="00D66101" w:rsidRDefault="00EF6432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="001A59E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dication exposures, </w:t>
            </w:r>
            <w:bookmarkStart w:id="3" w:name="_Hlk112244174"/>
            <w:r w:rsidR="001A59E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lithium</w:t>
            </w:r>
            <w:bookmarkEnd w:id="3"/>
            <w:r w:rsidR="001A59E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anticholinergic, and </w:t>
            </w:r>
            <w:bookmarkStart w:id="4" w:name="_Hlk112244213"/>
            <w:r w:rsidR="001A59E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ntipsychotics</w:t>
            </w:r>
            <w:bookmarkEnd w:id="4"/>
            <w:r w:rsidR="001A59E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ere significantly associated with delirium.</w:t>
            </w:r>
          </w:p>
        </w:tc>
      </w:tr>
      <w:tr w:rsidR="00D66101" w:rsidRPr="00D66101" w14:paraId="16E6CAC1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8CDAB0F" w14:textId="733BD684" w:rsidR="001A59E0" w:rsidRPr="00D66101" w:rsidRDefault="001A59E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112244143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itchie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1996</w:t>
            </w:r>
            <w:bookmarkEnd w:id="5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5283059" w14:textId="156AB06B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nada,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11D38E44" w14:textId="78361966" w:rsidR="001A59E0" w:rsidRPr="00D66101" w:rsidRDefault="001A59E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investigated risk factors for delirium among hospitalized psychiatric patients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C058890" w14:textId="68ADB546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etrospectively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B54EF8D" w14:textId="6FAC1F88" w:rsidR="001A59E0" w:rsidRPr="00D66101" w:rsidRDefault="001A59E0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 n=199, delirium, n=29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0476DC27" w14:textId="43393D2E" w:rsidR="001A59E0" w:rsidRPr="00D66101" w:rsidRDefault="001A59E0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ntiparkinsonian and older age were significantly associated with delirium</w:t>
            </w:r>
            <w:r w:rsidR="003B3067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66101" w:rsidRPr="00D66101" w14:paraId="4F9988F1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E7046CE" w14:textId="31E8BE79" w:rsidR="00651AD7" w:rsidRPr="00D66101" w:rsidRDefault="00651AD7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Bauernfreund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4593210" w14:textId="694EEC21" w:rsidR="00651AD7" w:rsidRPr="00D66101" w:rsidRDefault="00651AD7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2CE278DD" w14:textId="2F8E37C3" w:rsidR="00651AD7" w:rsidRPr="00D66101" w:rsidRDefault="00651AD7" w:rsidP="006A7D10">
            <w:pPr>
              <w:spacing w:beforeLines="25" w:before="78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stablish factors associated with delirium in a population with severe mental illness</w:t>
            </w:r>
            <w:r w:rsidR="003B3067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7438317" w14:textId="6810134D" w:rsidR="00651AD7" w:rsidRPr="00D66101" w:rsidRDefault="00037953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651AD7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trospective cohort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408C3CD" w14:textId="0AD51985" w:rsidR="00651AD7" w:rsidRPr="00D66101" w:rsidRDefault="00651AD7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85,979; delirium, n=1689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1F4C5D07" w14:textId="7C527683" w:rsidR="00651AD7" w:rsidRPr="00D66101" w:rsidRDefault="007C2C89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elirium was associated with o</w:t>
            </w:r>
            <w:r w:rsidR="00651AD7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lder age, bipolar affective disorder, other psychosis, more physical comorbidities, received antipsychotic medication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D66101" w:rsidRPr="00D66101" w14:paraId="73203589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3D0FC9F" w14:textId="090F9074" w:rsidR="00651AD7" w:rsidRPr="00D66101" w:rsidRDefault="007C2C8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la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3782CF1" w14:textId="73FB79AD" w:rsidR="00651AD7" w:rsidRPr="00D66101" w:rsidRDefault="007C2C89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_Hlk136364188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Nigeria</w:t>
            </w:r>
            <w:bookmarkEnd w:id="6"/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5460D079" w14:textId="1A1A379A" w:rsidR="00651AD7" w:rsidRPr="00D66101" w:rsidRDefault="007C2C89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xamine if any demographic or clinical variables were correlated with delirium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12A9145" w14:textId="0EF06E26" w:rsidR="00651AD7" w:rsidRPr="00D66101" w:rsidRDefault="007C2C89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rospective survey design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913B956" w14:textId="671875D3" w:rsidR="00651AD7" w:rsidRPr="00D66101" w:rsidRDefault="007C2C89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264; delirium, n=48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04BA1E11" w14:textId="4B91A8DF" w:rsidR="00651AD7" w:rsidRPr="00D66101" w:rsidRDefault="007C2C89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ysical </w:t>
            </w:r>
            <w:bookmarkStart w:id="7" w:name="_Hlk140168422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omorbid</w:t>
            </w:r>
            <w:bookmarkEnd w:id="7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infection, psychotropic medication </w:t>
            </w:r>
            <w:r w:rsidR="00037953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was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sociated with the presence of delirium.</w:t>
            </w:r>
          </w:p>
        </w:tc>
      </w:tr>
      <w:tr w:rsidR="00D66101" w:rsidRPr="00D66101" w14:paraId="149D44F3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379869F" w14:textId="478D1FCE" w:rsidR="00651AD7" w:rsidRPr="00D66101" w:rsidRDefault="007C2C8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atten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82E27E6" w14:textId="269874FE" w:rsidR="00651AD7" w:rsidRPr="00D66101" w:rsidRDefault="00037953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nada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4DBD8DDA" w14:textId="4EA72AA4" w:rsidR="00651AD7" w:rsidRPr="00D66101" w:rsidRDefault="007C2C89" w:rsidP="006A7D10">
            <w:pPr>
              <w:spacing w:beforeLines="25" w:before="78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Identify risk factors for delirium in psychiatric inpatients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BF7C23A" w14:textId="7F2DFF42" w:rsidR="00651AD7" w:rsidRPr="00D66101" w:rsidRDefault="00037953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AE329B2" w14:textId="27B0AF95" w:rsidR="00651AD7" w:rsidRPr="00D66101" w:rsidRDefault="003B3067" w:rsidP="006A7D10">
            <w:pPr>
              <w:spacing w:beforeLines="50" w:before="156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401; delirium, n=9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27C390F8" w14:textId="3B7B5747" w:rsidR="00651AD7" w:rsidRPr="00D66101" w:rsidRDefault="00037953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nticholinergic, antipsychotics, electroconvulsive, lithium–anticonvulsant–antipsychotic combination was the potential risk factors for delirium.</w:t>
            </w:r>
          </w:p>
        </w:tc>
      </w:tr>
      <w:tr w:rsidR="00D66101" w:rsidRPr="00D66101" w14:paraId="2CC3F2F6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8A36FA2" w14:textId="11EE51DB" w:rsidR="00651AD7" w:rsidRPr="00D66101" w:rsidRDefault="00037953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_Hlk140149358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Friedrich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0FE5B1D" w14:textId="656828F3" w:rsidR="00651AD7" w:rsidRPr="00D66101" w:rsidRDefault="003B3067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9" w:name="_Hlk136364198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rmany</w:t>
            </w:r>
            <w:bookmarkEnd w:id="9"/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68FA4964" w14:textId="11E9A4C3" w:rsidR="00651AD7" w:rsidRPr="00D66101" w:rsidRDefault="00037953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stimate whether antidepressants or antipsychotics contribute to the risk of drug-induced delirium</w:t>
            </w:r>
            <w:r w:rsidR="003B3067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DID)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4DE63DB" w14:textId="1FE090B5" w:rsidR="00651AD7" w:rsidRPr="00D66101" w:rsidRDefault="003B3067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2A9C34B" w14:textId="3714837E" w:rsidR="00651AD7" w:rsidRPr="00D66101" w:rsidRDefault="003B3067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436,565; delirium, n=254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05B5DBF5" w14:textId="1E7B54D3" w:rsidR="00651AD7" w:rsidRPr="00D66101" w:rsidRDefault="003B3067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ricyclic antidepressants, clozapine, and drugs with antimuscarinic properties were associated with DID.</w:t>
            </w:r>
          </w:p>
        </w:tc>
      </w:tr>
      <w:bookmarkEnd w:id="8"/>
      <w:tr w:rsidR="00D66101" w:rsidRPr="00D66101" w14:paraId="5298EDAC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B6857AD" w14:textId="27E19B9A" w:rsidR="001A59E0" w:rsidRPr="00D66101" w:rsidRDefault="00F4365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64A163F" w14:textId="38FEB065" w:rsidR="00F43650" w:rsidRPr="00D66101" w:rsidRDefault="00F4365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hina,</w:t>
            </w:r>
          </w:p>
          <w:p w14:paraId="0CF84FDB" w14:textId="3640307E" w:rsidR="001A59E0" w:rsidRPr="00D66101" w:rsidRDefault="001A59E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2D1C4D64" w14:textId="76BEBDA7" w:rsidR="001A59E0" w:rsidRPr="00D66101" w:rsidRDefault="00F4365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report duloxetine-and bupropion-related delirium in depressive disorder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1D1BE16" w14:textId="62ADC553" w:rsidR="001A59E0" w:rsidRPr="00D66101" w:rsidRDefault="00F4365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67613C7" w14:textId="78DAAF30" w:rsidR="001A59E0" w:rsidRPr="00D66101" w:rsidRDefault="00F43650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ne case with depressive disorder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0AE1A591" w14:textId="7B692F19" w:rsidR="001A59E0" w:rsidRPr="00D66101" w:rsidRDefault="000D74FA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ution should be exercised when using bupropion in combination with other antidepressants.</w:t>
            </w:r>
          </w:p>
        </w:tc>
      </w:tr>
      <w:tr w:rsidR="00D66101" w:rsidRPr="00D66101" w14:paraId="6B1ECC16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768FC88" w14:textId="7D80F73F" w:rsidR="001A59E0" w:rsidRPr="00D66101" w:rsidRDefault="0051784A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0" w:name="_Hlk112252283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Lertxundi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13</w:t>
            </w:r>
            <w:bookmarkEnd w:id="10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1ACA7A0" w14:textId="3148E9DA" w:rsidR="001A59E0" w:rsidRPr="00D66101" w:rsidRDefault="00347AE7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ain,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37A78423" w14:textId="1B3B5C17" w:rsidR="001A59E0" w:rsidRPr="00D66101" w:rsidRDefault="00347AE7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report a case of schizoaffective disorder who developed delirium</w:t>
            </w:r>
            <w:r w:rsidR="000D74F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084F27B" w14:textId="12AF3DA8" w:rsidR="001A59E0" w:rsidRPr="00D66101" w:rsidRDefault="00347AE7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7572243" w14:textId="4F489B1F" w:rsidR="001A59E0" w:rsidRPr="00D66101" w:rsidRDefault="00775C9D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schizoaffective disorder and multiple sclerosis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64CA4C6A" w14:textId="34A69600" w:rsidR="001A59E0" w:rsidRPr="00D66101" w:rsidRDefault="000D74FA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he use of levofloxacin in psychiatric patients should be vigilant against the occurrence of delirium.</w:t>
            </w:r>
          </w:p>
        </w:tc>
      </w:tr>
      <w:tr w:rsidR="00D66101" w:rsidRPr="00D66101" w14:paraId="24D3C2F5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1A3AFB6" w14:textId="1C0AC99F" w:rsidR="00775C9D" w:rsidRPr="00D66101" w:rsidRDefault="00426F2B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uang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F989D39" w14:textId="55400C49" w:rsidR="00775C9D" w:rsidRPr="00D66101" w:rsidRDefault="007A6BA7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hina,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4CD4982E" w14:textId="7C99B202" w:rsidR="00775C9D" w:rsidRPr="00D66101" w:rsidRDefault="00046AEC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investigate the</w:t>
            </w:r>
            <w:r w:rsidR="000D74F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easons, </w:t>
            </w:r>
            <w:r w:rsidR="008D4C0B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d </w:t>
            </w:r>
            <w:r w:rsidR="000D74F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linical features</w:t>
            </w:r>
            <w:r w:rsidR="008D4C0B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f delirium </w:t>
            </w:r>
            <w:r w:rsidR="008D4C0B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in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sychiatric inpatients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2DEFBF3" w14:textId="2F4EED7D" w:rsidR="00775C9D" w:rsidRPr="00D66101" w:rsidRDefault="007A6BA7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1" w:name="_Hlk112608956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longitudinal study</w:t>
            </w:r>
            <w:bookmarkEnd w:id="11"/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F744796" w14:textId="7676F795" w:rsidR="00775C9D" w:rsidRPr="00D66101" w:rsidRDefault="007A6BA7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2" w:name="OLE_LINK4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 n=2512, delirium, n=34</w:t>
            </w:r>
            <w:bookmarkEnd w:id="12"/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7AEB02B5" w14:textId="620EE563" w:rsidR="00775C9D" w:rsidRPr="00D66101" w:rsidRDefault="00046AEC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most common cause of delirium was adverse effects of medication. </w:t>
            </w:r>
          </w:p>
        </w:tc>
      </w:tr>
      <w:tr w:rsidR="00D66101" w:rsidRPr="00D66101" w14:paraId="2FB88484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BC7C8C6" w14:textId="66A0AAE4" w:rsidR="00775C9D" w:rsidRPr="00D66101" w:rsidRDefault="00E53458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3" w:name="_Hlk112255005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Figiel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1991</w:t>
            </w:r>
            <w:bookmarkEnd w:id="13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A6E0B3B" w14:textId="6F577AE6" w:rsidR="00775C9D" w:rsidRPr="00D66101" w:rsidRDefault="00ED6945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3AB18BDC" w14:textId="7082EE97" w:rsidR="00775C9D" w:rsidRPr="00D66101" w:rsidRDefault="00021CFF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xamine the incidence of ECT-induced</w:t>
            </w:r>
            <w:r w:rsidR="00ED6945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elirium in depressed patients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84F3DF4" w14:textId="67803BCA" w:rsidR="00775C9D" w:rsidRPr="00D66101" w:rsidRDefault="00ED6945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rospective investigation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3089AF9" w14:textId="6477EB06" w:rsidR="00775C9D" w:rsidRPr="00D66101" w:rsidRDefault="00ED6945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 n=7 with a diagnosis of Parkinson’s disease.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1C2E1A6D" w14:textId="524FB8DE" w:rsidR="00775C9D" w:rsidRPr="00D66101" w:rsidRDefault="00ED6945" w:rsidP="00D778C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Structural changes in basal ganglia may predispose individuals to develop delirium during ECT.</w:t>
            </w:r>
          </w:p>
        </w:tc>
      </w:tr>
      <w:tr w:rsidR="00D66101" w:rsidRPr="00D66101" w14:paraId="09CF58C3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2FD20B6" w14:textId="6B90E322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="005B4E93"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el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3DCD8E8" w14:textId="15244049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,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7A7A209B" w14:textId="0916A806" w:rsidR="00BC1C40" w:rsidRPr="00D66101" w:rsidRDefault="008D4C0B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investigate the correlation between electroconvulsive therapy and lithium ion therapy in the treatment of delirium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A41E2E7" w14:textId="6AEF7F36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se-control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CAA96DB" w14:textId="744F9CCE" w:rsidR="00BC1C40" w:rsidRPr="00D66101" w:rsidRDefault="00BC1C40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64728, ECT + lithium, n=422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076A085C" w14:textId="2E156246" w:rsidR="00BC1C40" w:rsidRPr="00D66101" w:rsidRDefault="008D4C0B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BC1C4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ients managed </w:t>
            </w:r>
            <w:r w:rsidR="009F2F66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with</w:t>
            </w:r>
            <w:r w:rsidR="00BC1C4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i </w:t>
            </w:r>
            <w:r w:rsidR="009F2F66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  <w:r w:rsidR="00BC1C4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CT had 11.7-fold higher odds of delirium</w:t>
            </w:r>
            <w:r w:rsidR="009F2F66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D66101" w:rsidRPr="00D66101" w14:paraId="27558C5F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5333ECF" w14:textId="4C334BD7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4" w:name="_Hlk112260069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Morandi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20</w:t>
            </w:r>
            <w:bookmarkEnd w:id="14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9FD70E1" w14:textId="32992C7B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aly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7AE02DDE" w14:textId="1C986693" w:rsidR="00BC1C40" w:rsidRPr="00D66101" w:rsidRDefault="00BC1C40" w:rsidP="006A7D10">
            <w:pPr>
              <w:spacing w:beforeLines="50" w:before="156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 investigate </w:t>
            </w:r>
            <w:r w:rsidR="008D4C0B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associated factors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f delirium subtypes in patients with dementia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54C9E74" w14:textId="770920FF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76784E8" w14:textId="1B09F47A" w:rsidR="00BC1C40" w:rsidRPr="00D66101" w:rsidRDefault="00BC1C40" w:rsidP="006A7D10">
            <w:pPr>
              <w:spacing w:beforeLines="50" w:before="156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 dementia, n=1057, delirium, n=371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09629E0A" w14:textId="6154ACB0" w:rsidR="00BC1C40" w:rsidRPr="00D66101" w:rsidRDefault="008D4C0B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Hypoactive delirium: venous catheterization, urinary catheterization; Mixed delirium: intravenous catheters, catheters, antipsychotics and antibiotics; Hyperactivity delirium: catheters and antipsychotics.</w:t>
            </w:r>
            <w:r w:rsidR="00BC1C4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66101" w:rsidRPr="00D66101" w14:paraId="62AA6A42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A419C5A" w14:textId="7C247860" w:rsidR="00461B99" w:rsidRPr="00D66101" w:rsidRDefault="00461B9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5" w:name="_Hlk140150064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li, 2023</w:t>
            </w:r>
            <w:bookmarkEnd w:id="15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21804DC" w14:textId="328F72FF" w:rsidR="00461B99" w:rsidRPr="00D66101" w:rsidRDefault="00875C14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ndia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6E7F2F6E" w14:textId="72AECE84" w:rsidR="00461B99" w:rsidRPr="00D66101" w:rsidRDefault="00875C14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present two cases who developed delirium after receiving a combination of ECT and lithium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04B820E" w14:textId="37DA9E7D" w:rsidR="00461B99" w:rsidRPr="00D66101" w:rsidRDefault="00875C14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BC91DA5" w14:textId="4DEF3448" w:rsidR="00461B99" w:rsidRPr="00D66101" w:rsidRDefault="00875C14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wo cases with bipolar affective disorder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3D82EC27" w14:textId="50C7F65F" w:rsidR="00461B99" w:rsidRPr="00D66101" w:rsidRDefault="00875C14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ombining ECT and lithium to treat acute manic episodes can cause delirium.</w:t>
            </w:r>
          </w:p>
        </w:tc>
      </w:tr>
      <w:tr w:rsidR="00D66101" w:rsidRPr="00D66101" w14:paraId="4B81CDD0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6AF315B" w14:textId="747ADD41" w:rsidR="00461B99" w:rsidRPr="00D66101" w:rsidRDefault="00461B9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6" w:name="_Hlk140148909"/>
            <w:bookmarkStart w:id="17" w:name="_Hlk140148745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rra, 2023</w:t>
            </w:r>
            <w:bookmarkEnd w:id="16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A052842" w14:textId="45C9389F" w:rsidR="00461B99" w:rsidRPr="00D66101" w:rsidRDefault="001B0BE4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22E6284C" w14:textId="3735844E" w:rsidR="00461B99" w:rsidRPr="00D66101" w:rsidRDefault="001B0BE4" w:rsidP="006A7D10">
            <w:pPr>
              <w:spacing w:beforeLines="25" w:before="78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identify the factors predict delirium in a hospitalized psychogeriatric population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2A4A78D" w14:textId="65E954B7" w:rsidR="00461B99" w:rsidRPr="00D66101" w:rsidRDefault="001B0BE4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ross-sectional,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1BCB20D" w14:textId="288C628B" w:rsidR="00461B99" w:rsidRPr="00D66101" w:rsidRDefault="001B0BE4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 n=1017, delirium, n=445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2F0770DE" w14:textId="276DF1C9" w:rsidR="00461B99" w:rsidRPr="00D66101" w:rsidRDefault="001B0BE4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dvanced age, physical disability, history of delirium and no use of benzodiazepines</w:t>
            </w:r>
            <w:r w:rsidR="00944C32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ere risk factors for developing delirium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D66101" w:rsidRPr="00D66101" w14:paraId="4BC94986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7A00EF89" w14:textId="7D77815C" w:rsidR="00461B99" w:rsidRPr="00D66101" w:rsidRDefault="00461B9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8" w:name="_Hlk140148993"/>
            <w:bookmarkEnd w:id="17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nepalli, 1990</w:t>
            </w:r>
            <w:bookmarkEnd w:id="18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0F25DAC" w14:textId="087D4BF3" w:rsidR="00461B99" w:rsidRPr="00D66101" w:rsidRDefault="00944C32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3D004F8C" w14:textId="4652BEF4" w:rsidR="00461B99" w:rsidRPr="00D66101" w:rsidRDefault="00944C32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report the prevalence of delirium and urinary tract infection in psychogeriatric unit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FF89350" w14:textId="3EBD3660" w:rsidR="00461B99" w:rsidRPr="00D66101" w:rsidRDefault="00944C32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E383BA8" w14:textId="5ACC3EE8" w:rsidR="00461B99" w:rsidRPr="00D66101" w:rsidRDefault="00944C32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9" w:name="OLE_LINK5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 n=407, delirium, n=54</w:t>
            </w:r>
            <w:bookmarkEnd w:id="19"/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1E555C79" w14:textId="69095E27" w:rsidR="00461B99" w:rsidRPr="00D66101" w:rsidRDefault="00B33E06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Urinary tract infection was a potential contributing factor of delirium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D66101" w:rsidRPr="00D66101" w14:paraId="36169425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36F3283" w14:textId="3D1C0083" w:rsidR="00461B99" w:rsidRPr="00D66101" w:rsidRDefault="00461B9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0" w:name="_Hlk140148861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n, 2023</w:t>
            </w:r>
            <w:bookmarkEnd w:id="20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BF1C606" w14:textId="68726B28" w:rsidR="00461B99" w:rsidRPr="00D66101" w:rsidRDefault="00B33E06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hina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4546A660" w14:textId="1B2182F9" w:rsidR="00461B99" w:rsidRPr="00D66101" w:rsidRDefault="00B33E06" w:rsidP="006A7D10">
            <w:pPr>
              <w:spacing w:beforeLines="25" w:before="78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investigate the prevalence and risk factors of delirium in psychiatric patients with critical illness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26994AE" w14:textId="68119910" w:rsidR="00461B99" w:rsidRPr="00D66101" w:rsidRDefault="00B33E06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etrospective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779AEF3" w14:textId="3795534E" w:rsidR="00461B99" w:rsidRPr="00D66101" w:rsidRDefault="00B33E06" w:rsidP="006A7D10">
            <w:pPr>
              <w:spacing w:beforeLines="50" w:before="156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 n=425, delirium, n=143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42399504" w14:textId="71411682" w:rsidR="00461B99" w:rsidRPr="00D66101" w:rsidRDefault="009422A0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1" w:name="_Hlk140142586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Infectious disease, electrolyte disturbance</w:t>
            </w:r>
            <w:bookmarkEnd w:id="21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, organic mental disorder and marital status were risk factors of delirium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D66101" w:rsidRPr="00D66101" w14:paraId="69ACB51B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A200FE5" w14:textId="7C7C0DAA" w:rsidR="00461B99" w:rsidRPr="00D66101" w:rsidRDefault="00461B9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2" w:name="_Hlk140149481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uzuki, 1999</w:t>
            </w:r>
            <w:bookmarkEnd w:id="22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B0E9BC8" w14:textId="32D368FF" w:rsidR="00461B99" w:rsidRPr="00D66101" w:rsidRDefault="00194C05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J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pan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7A7B2E74" w14:textId="6FAA4DBD" w:rsidR="00461B99" w:rsidRPr="00D66101" w:rsidRDefault="00194C05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xamine the causal factors of delirium in elderly patients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2B2206F" w14:textId="5D83DE1A" w:rsidR="00461B99" w:rsidRPr="00D66101" w:rsidRDefault="00194C05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se analysis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6932BBF" w14:textId="1F26251E" w:rsidR="00461B99" w:rsidRPr="00D66101" w:rsidRDefault="00194C05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, n=43, delirium, n=43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37022E08" w14:textId="28C38E91" w:rsidR="00461B99" w:rsidRPr="00D66101" w:rsidRDefault="00194C05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ychotropic drugs </w:t>
            </w:r>
            <w:r w:rsidR="00976E93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were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predisposing factors of delirium in psychiatric hospital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D66101" w:rsidRPr="00D66101" w14:paraId="38EFC0B4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07BC124" w14:textId="2D8CA516" w:rsidR="00461B99" w:rsidRPr="00D66101" w:rsidRDefault="00461B9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3" w:name="_Hlk140149148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ng, 2012</w:t>
            </w:r>
            <w:bookmarkEnd w:id="23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6AD42E4" w14:textId="241DF38A" w:rsidR="00461B99" w:rsidRPr="00D66101" w:rsidRDefault="005A2F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rea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7FEC033C" w14:textId="73755035" w:rsidR="00461B99" w:rsidRPr="00D66101" w:rsidRDefault="00194C05" w:rsidP="006A7D10">
            <w:pPr>
              <w:spacing w:beforeLines="25" w:before="78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determine the effect of adjuvant light therapy with antipsychotic treatment in delirium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C450FE8" w14:textId="4797D290" w:rsidR="00461B99" w:rsidRPr="00D66101" w:rsidRDefault="00976E93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andomized group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07FFB8B" w14:textId="2086F20D" w:rsidR="00461B99" w:rsidRPr="00D66101" w:rsidRDefault="00976E93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isperidone group, n=16, risperidone with light, n=20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68E1C92D" w14:textId="4B76D483" w:rsidR="00461B99" w:rsidRPr="00D66101" w:rsidRDefault="00976E93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he risperidone with light therapy group improved the total sleep time and sleep efficiency, which may be a helpful adjuvant treatment for patients with delirium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</w:tr>
      <w:tr w:rsidR="00D66101" w:rsidRPr="00D66101" w14:paraId="2EC0F3D3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72FE672" w14:textId="06FD4C82" w:rsidR="00461B99" w:rsidRPr="00D66101" w:rsidRDefault="00461B99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4" w:name="_Hlk140148757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ussef, 2023</w:t>
            </w:r>
            <w:bookmarkEnd w:id="24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3A8656D" w14:textId="04710991" w:rsidR="00461B99" w:rsidRPr="00D66101" w:rsidRDefault="00976E93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7E47E168" w14:textId="7CC923FE" w:rsidR="00461B99" w:rsidRPr="00D66101" w:rsidRDefault="00976E93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xamine the percentage of delirium in patients treated with ECT plus lithium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69F58AE" w14:textId="7FCF9A8A" w:rsidR="00461B99" w:rsidRPr="00D66101" w:rsidRDefault="000C3F88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Longitude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A19D577" w14:textId="25F70962" w:rsidR="00461B99" w:rsidRPr="00D66101" w:rsidRDefault="000C3F88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 n=210, delirium, n=15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5C1F104B" w14:textId="7785EE03" w:rsidR="00461B99" w:rsidRPr="00D66101" w:rsidRDefault="000C3F88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vanced age, female, major depressive disorder were the risk factors of drug-induced delirium</w:t>
            </w:r>
          </w:p>
        </w:tc>
      </w:tr>
      <w:tr w:rsidR="00D66101" w:rsidRPr="00D66101" w14:paraId="54FEFD59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5379D8C" w14:textId="2BE3F8C6" w:rsidR="00BC1C40" w:rsidRPr="00D66101" w:rsidRDefault="00BC1C40" w:rsidP="00A44E8A">
            <w:pPr>
              <w:spacing w:line="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hAnsi="Times New Roman" w:cs="Times New Roman"/>
                <w:sz w:val="18"/>
                <w:szCs w:val="18"/>
              </w:rPr>
              <w:t>Arnold</w:t>
            </w:r>
            <w:r w:rsidR="00AB2F4C" w:rsidRPr="00D661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 w:rsidR="00545FBC" w:rsidRPr="00D6610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1A3B9F5" w14:textId="129EE11C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6121CB63" w14:textId="1F3543A3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xamine how the delirium, dementia and depression differ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8847791" w14:textId="0B17D8EA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view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CEBF761" w14:textId="09D5D9BC" w:rsidR="00BC1C40" w:rsidRPr="00D66101" w:rsidRDefault="00BC1C40" w:rsidP="006A7D10">
            <w:pPr>
              <w:spacing w:beforeLines="25" w:before="78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1896D020" w14:textId="77777777" w:rsidR="000B647E" w:rsidRPr="000B647E" w:rsidRDefault="000B647E" w:rsidP="000B647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fection,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d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urinary trac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>infect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>can trigger deliriu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. 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>Support the patient’s recovery by providing a</w:t>
            </w:r>
          </w:p>
          <w:p w14:paraId="437E07D3" w14:textId="5FB504D0" w:rsidR="00BC1C40" w:rsidRPr="00D66101" w:rsidRDefault="000B647E" w:rsidP="000B647E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>stable, structured environmen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D66101" w:rsidRPr="00D66101" w14:paraId="61382F73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1DA071B" w14:textId="765DF7BC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ening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44F4C28" w14:textId="16B043CF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212980F6" w14:textId="4BA5D07D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nable nurses to differentiat</w:t>
            </w:r>
            <w:r w:rsidR="008D4C0B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etween dementia, delirium and depression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0451C88" w14:textId="683AA323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view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6646BF8" w14:textId="032615AC" w:rsidR="00BC1C40" w:rsidRPr="00D66101" w:rsidRDefault="00BC1C40" w:rsidP="006A7D10">
            <w:pPr>
              <w:spacing w:beforeLines="25" w:before="78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558EC569" w14:textId="5F841652" w:rsidR="00BC1C40" w:rsidRPr="00D66101" w:rsidRDefault="000B647E" w:rsidP="00CA316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>ged over 65 year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was a potential </w:t>
            </w:r>
            <w:r w:rsidR="00CA31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risk factors of delirium. </w:t>
            </w:r>
            <w:r w:rsidR="00CA316A" w:rsidRPr="00CA316A">
              <w:rPr>
                <w:rFonts w:ascii="Times New Roman" w:eastAsia="宋体" w:hAnsi="Times New Roman" w:cs="Times New Roman"/>
                <w:sz w:val="18"/>
                <w:szCs w:val="18"/>
              </w:rPr>
              <w:t>The prevention and management</w:t>
            </w:r>
            <w:r w:rsidR="00CA316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CA316A" w:rsidRPr="00CA316A">
              <w:rPr>
                <w:rFonts w:ascii="Times New Roman" w:eastAsia="宋体" w:hAnsi="Times New Roman" w:cs="Times New Roman"/>
                <w:sz w:val="18"/>
                <w:szCs w:val="18"/>
              </w:rPr>
              <w:t>of delirium may overlap and may not be distinct</w:t>
            </w:r>
            <w:r w:rsidR="00BC1C4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66101" w:rsidRPr="00D66101" w14:paraId="65A70853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0B1CD7B" w14:textId="12C4038A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owning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024D3BC" w14:textId="42D92C0E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3FDB83ED" w14:textId="1C6B72A0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recognize the presentations in patient with delirium, dementia and depression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360F084" w14:textId="31FCA91B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view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8F7D47E" w14:textId="100DC917" w:rsidR="00BC1C40" w:rsidRPr="00D66101" w:rsidRDefault="00BC1C40" w:rsidP="006A7D10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769FA5C2" w14:textId="481B9775" w:rsidR="00BC1C40" w:rsidRPr="00D66101" w:rsidRDefault="00CA316A" w:rsidP="00CA316A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CA316A">
              <w:rPr>
                <w:rFonts w:ascii="Times New Roman" w:eastAsia="宋体" w:hAnsi="Times New Roman" w:cs="Times New Roman"/>
                <w:sz w:val="18"/>
                <w:szCs w:val="18"/>
              </w:rPr>
              <w:t>estrictive furniture, and chemical restraints ar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A316A">
              <w:rPr>
                <w:rFonts w:ascii="Times New Roman" w:eastAsia="宋体" w:hAnsi="Times New Roman" w:cs="Times New Roman"/>
                <w:sz w:val="18"/>
                <w:szCs w:val="18"/>
              </w:rPr>
              <w:t>associated with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delirium. </w:t>
            </w:r>
            <w:r w:rsidR="004E5702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rimary care has a foundation for identification, triage, and treatment in delirium.</w:t>
            </w:r>
          </w:p>
        </w:tc>
      </w:tr>
      <w:tr w:rsidR="00D66101" w:rsidRPr="00D66101" w14:paraId="137396F9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AC56AD6" w14:textId="7DFE9758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wards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="00A40777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2A06A5D" w14:textId="61468EE5" w:rsidR="00BC1C40" w:rsidRPr="00D66101" w:rsidRDefault="00440DCC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2F1D245D" w14:textId="5C3C6F57" w:rsidR="00BC1C40" w:rsidRPr="00D66101" w:rsidRDefault="00166A08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 compare and contrast </w:t>
            </w:r>
            <w:r w:rsidR="009755F8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lirium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ementia, </w:t>
            </w:r>
            <w:r w:rsidR="009755F8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nd depression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C08CE91" w14:textId="3E5A750F" w:rsidR="00BC1C40" w:rsidRPr="00D66101" w:rsidRDefault="00E2635A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view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8E94ECB" w14:textId="0ABFE817" w:rsidR="00BC1C40" w:rsidRPr="00D66101" w:rsidRDefault="005936FD" w:rsidP="006A7D10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39808B7A" w14:textId="1B701FD8" w:rsidR="00BC1C40" w:rsidRPr="00D66101" w:rsidRDefault="000B647E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Common cause of delirium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clude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infection, a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>ntipsychotic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d a</w:t>
            </w:r>
            <w:r w:rsidRPr="000B647E">
              <w:rPr>
                <w:rFonts w:ascii="Times New Roman" w:eastAsia="宋体" w:hAnsi="Times New Roman" w:cs="Times New Roman"/>
                <w:sz w:val="18"/>
                <w:szCs w:val="18"/>
              </w:rPr>
              <w:t>ntidepressant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. </w:t>
            </w:r>
            <w:r w:rsidR="005936FD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wareness of the differences can lead to early identification and treatment.</w:t>
            </w:r>
          </w:p>
        </w:tc>
      </w:tr>
      <w:tr w:rsidR="00D66101" w:rsidRPr="00D66101" w14:paraId="6DBB127A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2C87689" w14:textId="4784A5C2" w:rsidR="00AB2F4C" w:rsidRPr="00D66101" w:rsidRDefault="005E637E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ilson, 202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F780A1C" w14:textId="25A88B81" w:rsidR="00AB2F4C" w:rsidRPr="00D66101" w:rsidRDefault="005E637E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1B28B1B0" w14:textId="7C5533E9" w:rsidR="00AB2F4C" w:rsidRPr="00D66101" w:rsidRDefault="005E637E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provide an educational review to assist clinicians in identifying and managing delirium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3356B6F" w14:textId="4F3B7C24" w:rsidR="00AB2F4C" w:rsidRPr="00D66101" w:rsidRDefault="00D21909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367212B" w14:textId="1B530FCA" w:rsidR="00AB2F4C" w:rsidRPr="00D66101" w:rsidRDefault="005E637E" w:rsidP="006A7D10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16705008" w14:textId="614107DF" w:rsidR="00AB2F4C" w:rsidRPr="00D66101" w:rsidRDefault="005E637E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etailed evaluation is often required to differentiate such instances of pseudo-delirium from delirium proper.</w:t>
            </w:r>
          </w:p>
        </w:tc>
      </w:tr>
      <w:tr w:rsidR="00D66101" w:rsidRPr="00D66101" w14:paraId="29361B92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4318791" w14:textId="434D6CB8" w:rsidR="006A7D10" w:rsidRPr="00D66101" w:rsidRDefault="006A7D1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Karmacharya</w:t>
            </w: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，</w:t>
            </w: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B2A8D9C" w14:textId="2C99ECC3" w:rsidR="006A7D10" w:rsidRPr="00D66101" w:rsidRDefault="006A7D1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4A875B89" w14:textId="0FC42668" w:rsidR="006A7D10" w:rsidRPr="00D66101" w:rsidRDefault="006A7D10" w:rsidP="006A7D10">
            <w:pPr>
              <w:spacing w:beforeLines="25" w:before="78"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xamine clinical characteristics of patients with delirium and mania to a psychiatric inpatient unit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5CF63A5" w14:textId="31C3CAEB" w:rsidR="006A7D10" w:rsidRPr="00D66101" w:rsidRDefault="006A7D10" w:rsidP="006A7D10">
            <w:pPr>
              <w:spacing w:beforeLines="25" w:before="78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trospective </w:t>
            </w: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02E98B8" w14:textId="3F4C5A69" w:rsidR="006A7D10" w:rsidRPr="00D66101" w:rsidRDefault="006A7D10" w:rsidP="006A7D10">
            <w:pPr>
              <w:spacing w:beforeLines="50" w:before="156"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56A59446" w14:textId="3870E54D" w:rsidR="006A7D10" w:rsidRPr="00D66101" w:rsidRDefault="00CA316A" w:rsidP="00571D8C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316A">
              <w:rPr>
                <w:rFonts w:ascii="Times New Roman" w:eastAsia="宋体" w:hAnsi="Times New Roman" w:cs="Times New Roman"/>
                <w:sz w:val="18"/>
                <w:szCs w:val="18"/>
              </w:rPr>
              <w:t>Deliri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m</w:t>
            </w:r>
            <w:r w:rsidRPr="00CA316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hould be considered in patients with a history of bipolar disorde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D66101" w:rsidRPr="00D66101" w14:paraId="0D6F09A1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170B056" w14:textId="311E227F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sen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B299DB8" w14:textId="5097C883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U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16948AD1" w14:textId="57910467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 </w:t>
            </w:r>
            <w:r w:rsidR="004E5702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istinguish delirious from non-delirious using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elirium Rating Scale (DRS)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5B9E27C6" w14:textId="68D49A0A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5" w:name="_Hlk112608970"/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gnostic study</w:t>
            </w:r>
            <w:bookmarkEnd w:id="25"/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D68CB71" w14:textId="51C8263B" w:rsidR="00BC1C40" w:rsidRPr="00D66101" w:rsidRDefault="00BC1C40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otal, n=791, deliriu</w:t>
            </w:r>
            <w:r w:rsidR="00D023DA"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，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n=70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18519933" w14:textId="2D3F81C0" w:rsidR="00BC1C40" w:rsidRPr="00D66101" w:rsidRDefault="00BC1C40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RS score of ≥10 correctly identified delirious patients with a sensitivity of 94% and a specificity of 82%. </w:t>
            </w:r>
          </w:p>
        </w:tc>
      </w:tr>
      <w:tr w:rsidR="00D66101" w:rsidRPr="00D66101" w14:paraId="1977B5A0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42F971F" w14:textId="7A5BBD1F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zepacz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0C57035" w14:textId="7861606A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016E62F8" w14:textId="0A07A7EE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developed a criterion-based symptom rating scale, the DRS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2D7830A" w14:textId="2DD11402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gnostic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0CAB9ED" w14:textId="238782F2" w:rsidR="00BC1C40" w:rsidRPr="00D66101" w:rsidRDefault="00BC1C40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 47, delirium, n=20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1C4B8D48" w14:textId="439853B1" w:rsidR="00BC1C40" w:rsidRPr="00D66101" w:rsidRDefault="00BC1C40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he DRS appears to identify delirium and quantitate its severity, and clearly differentiated delirious.</w:t>
            </w:r>
          </w:p>
        </w:tc>
      </w:tr>
      <w:tr w:rsidR="00D66101" w:rsidRPr="00D66101" w14:paraId="29606A15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89F8E9E" w14:textId="64A36E95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zepacz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C2F13F3" w14:textId="45CF960D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U.S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251D0EDF" w14:textId="7F1F9AA2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validate the Delirium Rating Scale-Revised-98 (DRS-R-98) for distinguishing delirious from non-delirious</w:t>
            </w:r>
            <w:r w:rsidR="004E5702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atients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6D04053" w14:textId="378838D1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gnostic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E409CA6" w14:textId="3526E84E" w:rsidR="00BC1C40" w:rsidRPr="00D66101" w:rsidRDefault="00BC1C40" w:rsidP="006A7D10">
            <w:pPr>
              <w:spacing w:beforeLines="50" w:before="156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tal, n=68, </w:t>
            </w:r>
            <w:r w:rsidRPr="00D66101">
              <w:rPr>
                <w:rFonts w:ascii="Times New Roman" w:hAnsi="Times New Roman" w:cs="Times New Roman"/>
                <w:sz w:val="18"/>
                <w:szCs w:val="20"/>
              </w:rPr>
              <w:t>delirium, n=24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6FC666BE" w14:textId="275F28C9" w:rsidR="00BC1C40" w:rsidRPr="00D66101" w:rsidRDefault="00BC1C40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he DRS-R-98 is a valid and reliable symptom severity scale for delirium against a dementia group and other psychiatric diagnostic groups.</w:t>
            </w:r>
          </w:p>
        </w:tc>
      </w:tr>
      <w:tr w:rsidR="00D66101" w:rsidRPr="00D66101" w14:paraId="452980AD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4BC08D24" w14:textId="6B30CF69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e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B3BDE6E" w14:textId="68FDD543" w:rsidR="004E5702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Korea</w:t>
            </w:r>
          </w:p>
          <w:p w14:paraId="34F38AE0" w14:textId="3D84A042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7E238352" w14:textId="2C7B5B2F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 </w:t>
            </w:r>
            <w:r w:rsidR="004E5702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validate the reliability of the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RS-R</w:t>
            </w:r>
            <w:r w:rsidR="004E5702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98-K for discriminating delirium from other non-delirious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371D9B9" w14:textId="2BA01A86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gnostic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1BA6EA4" w14:textId="14EC1D4E" w:rsidR="00BC1C40" w:rsidRPr="00D66101" w:rsidRDefault="00BC1C40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157, delirium, n=69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58335AA6" w14:textId="6E01ECAB" w:rsidR="00BC1C40" w:rsidRPr="00D66101" w:rsidRDefault="00BC1C40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RS-R-98-K is a reliable and valid instrument for diagnosis and severity assessment of delirium.</w:t>
            </w:r>
          </w:p>
        </w:tc>
      </w:tr>
      <w:tr w:rsidR="00D66101" w:rsidRPr="00D66101" w14:paraId="72E90AE9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F24E820" w14:textId="7723F08E" w:rsidR="00BC1C40" w:rsidRPr="00D66101" w:rsidRDefault="00D6358F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6" w:name="OLE_LINK3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="00BC1C4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 Negreiros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="00BC1C4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08</w:t>
            </w:r>
            <w:bookmarkEnd w:id="26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5E9DDA7" w14:textId="1365DBDD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7" w:name="_Hlk112607912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ortugal</w:t>
            </w:r>
            <w:bookmarkEnd w:id="27"/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57E93B30" w14:textId="4FE90E89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 assess the </w:t>
            </w:r>
            <w:bookmarkStart w:id="28" w:name="_Hlk113461789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validity and the reliability</w:t>
            </w:r>
            <w:bookmarkEnd w:id="28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f the Portuguese version of the DRS-R-98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9909361" w14:textId="6A34581D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gnostic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A72BC24" w14:textId="4DDA553E" w:rsidR="00BC1C40" w:rsidRPr="00D66101" w:rsidRDefault="00BC1C40" w:rsidP="006A7D10">
            <w:pPr>
              <w:spacing w:beforeLines="50" w:before="156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64, delirium</w:t>
            </w:r>
            <w:r w:rsidR="00A6688A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, n=27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0EA88AFF" w14:textId="338EFADB" w:rsidR="00BC1C40" w:rsidRPr="00D66101" w:rsidRDefault="00356DDA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he Portuguese version of the DRS-R-98 is an effective tool for evaluating delirium and the severity of delirium.</w:t>
            </w:r>
          </w:p>
        </w:tc>
      </w:tr>
      <w:tr w:rsidR="00D66101" w:rsidRPr="00D66101" w14:paraId="7662B4AA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11A5FC1" w14:textId="642721BC" w:rsidR="00A6688A" w:rsidRPr="00D66101" w:rsidRDefault="00A6688A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im, 202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BD84C66" w14:textId="76578F9B" w:rsidR="00A6688A" w:rsidRPr="00D66101" w:rsidRDefault="00A6688A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43F7C45D" w14:textId="3A7D4437" w:rsidR="00A6688A" w:rsidRPr="00D66101" w:rsidRDefault="00A6688A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xplored the inter-rater reliability of the K-DDT-Pro between an expert and a non-expert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334FF6D" w14:textId="648F5A71" w:rsidR="00A6688A" w:rsidRPr="00D66101" w:rsidRDefault="00A6688A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gnostic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337B1B1" w14:textId="7A68D192" w:rsidR="00A6688A" w:rsidRPr="00D66101" w:rsidRDefault="00A6688A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42, delirium, n=25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3AA8BCE0" w14:textId="66E8DFD2" w:rsidR="00A6688A" w:rsidRPr="00D66101" w:rsidRDefault="00A6688A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he K-DDT-Pro is a brief and simple tool that usefully screens for delirium in elderly patients.</w:t>
            </w:r>
          </w:p>
        </w:tc>
      </w:tr>
      <w:tr w:rsidR="00D66101" w:rsidRPr="00D66101" w14:paraId="69B78BDB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0F879496" w14:textId="6B84DAE2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Matsuoka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538FE92" w14:textId="20417C85" w:rsidR="004E5702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J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pan</w:t>
            </w:r>
          </w:p>
          <w:p w14:paraId="5F5BF4F7" w14:textId="61F39B53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65D18397" w14:textId="1D182C4D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assess the reliability and validity of the Japanese Memorial Delirium Assessment Scale (MDAS) in psychogeriatric unit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1B22C38" w14:textId="27F43FC1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Prospective, diagnostic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B573D8F" w14:textId="5F6AD3B6" w:rsidR="00BC1C40" w:rsidRPr="00D66101" w:rsidRDefault="00BC1C40" w:rsidP="006A7D10">
            <w:pPr>
              <w:spacing w:beforeLines="50" w:before="156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37, delirium, n=16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7CE148EC" w14:textId="03609494" w:rsidR="00BC1C40" w:rsidRPr="00D66101" w:rsidRDefault="00BC1C40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he Japanese version of the MDAS has acceptable reliability for assessing delirium among psycho-geriatric populations.</w:t>
            </w:r>
          </w:p>
        </w:tc>
      </w:tr>
      <w:tr w:rsidR="00D66101" w:rsidRPr="00D66101" w14:paraId="08C964E0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26BC16C" w14:textId="6B693C70" w:rsidR="00BC1C40" w:rsidRPr="00D66101" w:rsidRDefault="00BC1C40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agher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AE83D13" w14:textId="4BB6A229" w:rsidR="00BC1C40" w:rsidRPr="00D66101" w:rsidRDefault="00BC1C4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9" w:name="_Hlk112608802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Ireland</w:t>
            </w:r>
            <w:bookmarkEnd w:id="29"/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1A7BF0E0" w14:textId="4283D296" w:rsidR="00BC1C40" w:rsidRPr="00D66101" w:rsidRDefault="00BC1C4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compare the accuracy of two novel bedside tests with conventional bedside cognitive tests in identifying</w:t>
            </w: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elirium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FD4753A" w14:textId="033E3F6F" w:rsidR="00BC1C40" w:rsidRPr="00D66101" w:rsidRDefault="00AB2F4C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="00BC1C4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oss-sectional stud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4A20039" w14:textId="5B0E63AC" w:rsidR="00BC1C40" w:rsidRPr="00D66101" w:rsidRDefault="00BC1C40" w:rsidP="006A7D10">
            <w:pPr>
              <w:spacing w:beforeLines="50" w:before="156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180, delirium, n=44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45EF4F7E" w14:textId="2A41DEAC" w:rsidR="00BC1C40" w:rsidRPr="00D66101" w:rsidRDefault="00BC1C40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he Lighthouse test and the Letter and Shape Drawing test (LSD-4) are novel tests with high accuracy for detecting delirium.</w:t>
            </w:r>
          </w:p>
        </w:tc>
      </w:tr>
      <w:tr w:rsidR="00D66101" w:rsidRPr="00D66101" w14:paraId="38FD4E49" w14:textId="77777777" w:rsidTr="00875C14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638A3516" w14:textId="1FB308E4" w:rsidR="00BF77C3" w:rsidRPr="00D66101" w:rsidRDefault="00BF77C3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rcus </w:t>
            </w:r>
            <w:r w:rsidR="00076401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nd Hudaib</w:t>
            </w:r>
            <w:r w:rsidR="00AB2F4C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8236BA0" w14:textId="3877CA7F" w:rsidR="00BF77C3" w:rsidRPr="00D66101" w:rsidRDefault="00511650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ustralia</w:t>
            </w:r>
          </w:p>
        </w:tc>
        <w:tc>
          <w:tcPr>
            <w:tcW w:w="3969" w:type="dxa"/>
            <w:tcBorders>
              <w:top w:val="dotted" w:sz="4" w:space="0" w:color="auto"/>
              <w:bottom w:val="dotted" w:sz="4" w:space="0" w:color="auto"/>
            </w:tcBorders>
          </w:tcPr>
          <w:p w14:paraId="11E4C2C7" w14:textId="38E3592B" w:rsidR="00BF77C3" w:rsidRPr="00D66101" w:rsidRDefault="00511650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determine the number of misdiagnosed cases referred to Consultation-Liaison Psychiatry.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011041E" w14:textId="0737450D" w:rsidR="00BF77C3" w:rsidRPr="00D66101" w:rsidRDefault="00AB2F4C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511650"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etrospective study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7D7B2BC" w14:textId="12BB9299" w:rsidR="00BF77C3" w:rsidRPr="00D66101" w:rsidRDefault="00604670" w:rsidP="006A7D10">
            <w:pPr>
              <w:spacing w:beforeLines="25" w:before="78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584, delirium, n=74 (missing data, n=2)</w:t>
            </w:r>
          </w:p>
        </w:tc>
        <w:tc>
          <w:tcPr>
            <w:tcW w:w="4252" w:type="dxa"/>
            <w:tcBorders>
              <w:top w:val="dotted" w:sz="4" w:space="0" w:color="auto"/>
              <w:bottom w:val="dotted" w:sz="4" w:space="0" w:color="auto"/>
            </w:tcBorders>
          </w:tcPr>
          <w:p w14:paraId="28F0CD36" w14:textId="20B2D237" w:rsidR="00BF77C3" w:rsidRPr="00D66101" w:rsidRDefault="00604670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e predictive algorithm achieved </w:t>
            </w:r>
            <w:proofErr w:type="gramStart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proofErr w:type="gramEnd"/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rea under the curve AUC of 79%, 77% sensitivity and 67% specificity.</w:t>
            </w:r>
          </w:p>
        </w:tc>
      </w:tr>
      <w:tr w:rsidR="00D66101" w:rsidRPr="00D66101" w14:paraId="18E1F4DA" w14:textId="77777777" w:rsidTr="00A44E8A">
        <w:trPr>
          <w:trHeight w:val="284"/>
        </w:trPr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</w:tcPr>
          <w:p w14:paraId="1F5FC5F4" w14:textId="32A01AF7" w:rsidR="00875C14" w:rsidRPr="00D66101" w:rsidRDefault="00875C14" w:rsidP="00A44E8A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Baranowski, 2000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12" w:space="0" w:color="auto"/>
            </w:tcBorders>
          </w:tcPr>
          <w:p w14:paraId="3839E514" w14:textId="7B3F1A47" w:rsidR="00875C14" w:rsidRPr="00D66101" w:rsidRDefault="00FB2242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3969" w:type="dxa"/>
            <w:tcBorders>
              <w:top w:val="dotted" w:sz="4" w:space="0" w:color="auto"/>
              <w:bottom w:val="single" w:sz="12" w:space="0" w:color="auto"/>
            </w:tcBorders>
          </w:tcPr>
          <w:p w14:paraId="2015F607" w14:textId="61AEA0B0" w:rsidR="00875C14" w:rsidRPr="00D66101" w:rsidRDefault="00FB2242" w:rsidP="003538A4">
            <w:pPr>
              <w:spacing w:line="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 evaluates the predictive value of dysgraphia and constructional apraxia for delirium in psychiatric inpatients.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</w:tcPr>
          <w:p w14:paraId="058C2225" w14:textId="5EF7A5FE" w:rsidR="00875C14" w:rsidRPr="00D66101" w:rsidRDefault="00FB2242" w:rsidP="003538A4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iagnostic study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12" w:space="0" w:color="auto"/>
            </w:tcBorders>
          </w:tcPr>
          <w:p w14:paraId="6C06905F" w14:textId="5F971091" w:rsidR="00875C14" w:rsidRPr="00D66101" w:rsidRDefault="00A6688A" w:rsidP="006A7D10">
            <w:pPr>
              <w:spacing w:beforeLines="50" w:before="156"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Total, n=415, delirium, n=55</w:t>
            </w:r>
          </w:p>
        </w:tc>
        <w:tc>
          <w:tcPr>
            <w:tcW w:w="4252" w:type="dxa"/>
            <w:tcBorders>
              <w:top w:val="dotted" w:sz="4" w:space="0" w:color="auto"/>
              <w:bottom w:val="single" w:sz="12" w:space="0" w:color="auto"/>
            </w:tcBorders>
          </w:tcPr>
          <w:p w14:paraId="52DD8FC9" w14:textId="576C8F85" w:rsidR="00875C14" w:rsidRPr="00D66101" w:rsidRDefault="00A6688A" w:rsidP="00BC1C40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6101">
              <w:rPr>
                <w:rFonts w:ascii="Times New Roman" w:eastAsia="宋体" w:hAnsi="Times New Roman" w:cs="Times New Roman"/>
                <w:sz w:val="18"/>
                <w:szCs w:val="18"/>
              </w:rPr>
              <w:t>Dysgraphia and constructional apraxia are useful clinical signs of delirium in the psychiatric inpatient population.</w:t>
            </w:r>
          </w:p>
        </w:tc>
      </w:tr>
    </w:tbl>
    <w:p w14:paraId="1122C702" w14:textId="77777777" w:rsidR="009076F5" w:rsidRPr="00D66101" w:rsidRDefault="009076F5" w:rsidP="00A34B24">
      <w:pPr>
        <w:spacing w:line="0" w:lineRule="atLeast"/>
        <w:rPr>
          <w:rFonts w:ascii="Times New Roman" w:eastAsia="宋体" w:hAnsi="Times New Roman" w:cs="Times New Roman"/>
          <w:sz w:val="18"/>
          <w:szCs w:val="18"/>
        </w:rPr>
      </w:pPr>
    </w:p>
    <w:sectPr w:rsidR="009076F5" w:rsidRPr="00D66101" w:rsidSect="00DF7122">
      <w:pgSz w:w="16838" w:h="23811" w:code="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57899A" w14:textId="77777777" w:rsidR="00DF7122" w:rsidRDefault="00DF7122" w:rsidP="00B30034">
      <w:r>
        <w:separator/>
      </w:r>
    </w:p>
  </w:endnote>
  <w:endnote w:type="continuationSeparator" w:id="0">
    <w:p w14:paraId="034F3F5E" w14:textId="77777777" w:rsidR="00DF7122" w:rsidRDefault="00DF7122" w:rsidP="00B30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D2E69" w14:textId="77777777" w:rsidR="00DF7122" w:rsidRDefault="00DF7122" w:rsidP="00B30034">
      <w:r>
        <w:separator/>
      </w:r>
    </w:p>
  </w:footnote>
  <w:footnote w:type="continuationSeparator" w:id="0">
    <w:p w14:paraId="18912642" w14:textId="77777777" w:rsidR="00DF7122" w:rsidRDefault="00DF7122" w:rsidP="00B30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E70E6"/>
    <w:multiLevelType w:val="multilevel"/>
    <w:tmpl w:val="F98E6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2410D0"/>
    <w:multiLevelType w:val="multilevel"/>
    <w:tmpl w:val="741E3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7D43BE"/>
    <w:multiLevelType w:val="multilevel"/>
    <w:tmpl w:val="0270C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6738F1"/>
    <w:multiLevelType w:val="multilevel"/>
    <w:tmpl w:val="5B821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CA519A"/>
    <w:multiLevelType w:val="multilevel"/>
    <w:tmpl w:val="7B747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162167">
    <w:abstractNumId w:val="0"/>
  </w:num>
  <w:num w:numId="2" w16cid:durableId="1060782949">
    <w:abstractNumId w:val="1"/>
  </w:num>
  <w:num w:numId="3" w16cid:durableId="2026324448">
    <w:abstractNumId w:val="3"/>
  </w:num>
  <w:num w:numId="4" w16cid:durableId="1038966113">
    <w:abstractNumId w:val="2"/>
  </w:num>
  <w:num w:numId="5" w16cid:durableId="4215310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B2"/>
    <w:rsid w:val="00020834"/>
    <w:rsid w:val="00021CFF"/>
    <w:rsid w:val="00023514"/>
    <w:rsid w:val="00031964"/>
    <w:rsid w:val="00037953"/>
    <w:rsid w:val="00042DC8"/>
    <w:rsid w:val="00046AEC"/>
    <w:rsid w:val="00046B3D"/>
    <w:rsid w:val="0006231E"/>
    <w:rsid w:val="000631BC"/>
    <w:rsid w:val="00076401"/>
    <w:rsid w:val="00087058"/>
    <w:rsid w:val="00091E52"/>
    <w:rsid w:val="00093869"/>
    <w:rsid w:val="00093B03"/>
    <w:rsid w:val="000A3B22"/>
    <w:rsid w:val="000B647E"/>
    <w:rsid w:val="000C3F88"/>
    <w:rsid w:val="000C4A86"/>
    <w:rsid w:val="000D38A4"/>
    <w:rsid w:val="000D74FA"/>
    <w:rsid w:val="000E06C1"/>
    <w:rsid w:val="000F00F2"/>
    <w:rsid w:val="000F49A0"/>
    <w:rsid w:val="001107E6"/>
    <w:rsid w:val="0011495E"/>
    <w:rsid w:val="00115418"/>
    <w:rsid w:val="001320DE"/>
    <w:rsid w:val="00147F80"/>
    <w:rsid w:val="00152072"/>
    <w:rsid w:val="0015404E"/>
    <w:rsid w:val="00166A08"/>
    <w:rsid w:val="00171601"/>
    <w:rsid w:val="00174ACA"/>
    <w:rsid w:val="00177576"/>
    <w:rsid w:val="00183F27"/>
    <w:rsid w:val="00185FC8"/>
    <w:rsid w:val="00191BDF"/>
    <w:rsid w:val="0019378D"/>
    <w:rsid w:val="00194C05"/>
    <w:rsid w:val="001A59E0"/>
    <w:rsid w:val="001B0BE4"/>
    <w:rsid w:val="001B333A"/>
    <w:rsid w:val="001B7E8D"/>
    <w:rsid w:val="001C5D29"/>
    <w:rsid w:val="001C6558"/>
    <w:rsid w:val="001C69A0"/>
    <w:rsid w:val="001E2CB9"/>
    <w:rsid w:val="001E576B"/>
    <w:rsid w:val="001F1A48"/>
    <w:rsid w:val="00203C42"/>
    <w:rsid w:val="002128F1"/>
    <w:rsid w:val="0021341A"/>
    <w:rsid w:val="0021390E"/>
    <w:rsid w:val="00216D4E"/>
    <w:rsid w:val="0022170D"/>
    <w:rsid w:val="00225EE6"/>
    <w:rsid w:val="0022790F"/>
    <w:rsid w:val="00233889"/>
    <w:rsid w:val="00233D76"/>
    <w:rsid w:val="00235FDB"/>
    <w:rsid w:val="0023789E"/>
    <w:rsid w:val="00255F79"/>
    <w:rsid w:val="0026308D"/>
    <w:rsid w:val="0027602A"/>
    <w:rsid w:val="00297356"/>
    <w:rsid w:val="002A5F42"/>
    <w:rsid w:val="002B008D"/>
    <w:rsid w:val="002B1203"/>
    <w:rsid w:val="002C540A"/>
    <w:rsid w:val="002C708A"/>
    <w:rsid w:val="002D15FF"/>
    <w:rsid w:val="002D35BA"/>
    <w:rsid w:val="002E0A5A"/>
    <w:rsid w:val="002E5761"/>
    <w:rsid w:val="002F0BC0"/>
    <w:rsid w:val="002F5C01"/>
    <w:rsid w:val="0031405A"/>
    <w:rsid w:val="00316E70"/>
    <w:rsid w:val="00317E79"/>
    <w:rsid w:val="003312D7"/>
    <w:rsid w:val="00341787"/>
    <w:rsid w:val="0034552F"/>
    <w:rsid w:val="00347AE7"/>
    <w:rsid w:val="0035123F"/>
    <w:rsid w:val="00351CE1"/>
    <w:rsid w:val="003538A4"/>
    <w:rsid w:val="00356DDA"/>
    <w:rsid w:val="00357E72"/>
    <w:rsid w:val="00362AB8"/>
    <w:rsid w:val="0036619D"/>
    <w:rsid w:val="00376688"/>
    <w:rsid w:val="00387779"/>
    <w:rsid w:val="00395911"/>
    <w:rsid w:val="003971CB"/>
    <w:rsid w:val="003B1D53"/>
    <w:rsid w:val="003B3067"/>
    <w:rsid w:val="003B4AB7"/>
    <w:rsid w:val="003B5932"/>
    <w:rsid w:val="003B676A"/>
    <w:rsid w:val="003C01D4"/>
    <w:rsid w:val="003C34FB"/>
    <w:rsid w:val="003C58F6"/>
    <w:rsid w:val="003C7959"/>
    <w:rsid w:val="003D6625"/>
    <w:rsid w:val="003D6DDF"/>
    <w:rsid w:val="003D749C"/>
    <w:rsid w:val="003D7979"/>
    <w:rsid w:val="00401CAE"/>
    <w:rsid w:val="00407A16"/>
    <w:rsid w:val="00411D10"/>
    <w:rsid w:val="004158D0"/>
    <w:rsid w:val="00426F2B"/>
    <w:rsid w:val="0043334A"/>
    <w:rsid w:val="0043584E"/>
    <w:rsid w:val="0043788E"/>
    <w:rsid w:val="00440DCC"/>
    <w:rsid w:val="00440E1A"/>
    <w:rsid w:val="004431E1"/>
    <w:rsid w:val="00455739"/>
    <w:rsid w:val="00461B99"/>
    <w:rsid w:val="00485524"/>
    <w:rsid w:val="00487220"/>
    <w:rsid w:val="004911D2"/>
    <w:rsid w:val="00494BFC"/>
    <w:rsid w:val="004A70C0"/>
    <w:rsid w:val="004B1BAE"/>
    <w:rsid w:val="004B1ED1"/>
    <w:rsid w:val="004C67E3"/>
    <w:rsid w:val="004D1DD6"/>
    <w:rsid w:val="004D3C5C"/>
    <w:rsid w:val="004D4650"/>
    <w:rsid w:val="004E5702"/>
    <w:rsid w:val="004F3333"/>
    <w:rsid w:val="005019B7"/>
    <w:rsid w:val="00506175"/>
    <w:rsid w:val="0050620A"/>
    <w:rsid w:val="00511650"/>
    <w:rsid w:val="00514C35"/>
    <w:rsid w:val="005152D8"/>
    <w:rsid w:val="00516236"/>
    <w:rsid w:val="0051784A"/>
    <w:rsid w:val="00524C30"/>
    <w:rsid w:val="0053240A"/>
    <w:rsid w:val="00532430"/>
    <w:rsid w:val="0053259C"/>
    <w:rsid w:val="00532FE7"/>
    <w:rsid w:val="005346E0"/>
    <w:rsid w:val="00537731"/>
    <w:rsid w:val="0054205F"/>
    <w:rsid w:val="00545FBC"/>
    <w:rsid w:val="0054622C"/>
    <w:rsid w:val="00560EB1"/>
    <w:rsid w:val="005619EB"/>
    <w:rsid w:val="00565B93"/>
    <w:rsid w:val="00571D8C"/>
    <w:rsid w:val="00574BF0"/>
    <w:rsid w:val="005778BB"/>
    <w:rsid w:val="00586875"/>
    <w:rsid w:val="00590C20"/>
    <w:rsid w:val="005936FD"/>
    <w:rsid w:val="00597A5E"/>
    <w:rsid w:val="005A2F40"/>
    <w:rsid w:val="005A4D5E"/>
    <w:rsid w:val="005A714A"/>
    <w:rsid w:val="005B4E93"/>
    <w:rsid w:val="005B6090"/>
    <w:rsid w:val="005C04A4"/>
    <w:rsid w:val="005C467B"/>
    <w:rsid w:val="005C4CB4"/>
    <w:rsid w:val="005D0F79"/>
    <w:rsid w:val="005E177A"/>
    <w:rsid w:val="005E637E"/>
    <w:rsid w:val="006009A1"/>
    <w:rsid w:val="00600BF5"/>
    <w:rsid w:val="00602E33"/>
    <w:rsid w:val="006045BB"/>
    <w:rsid w:val="00604670"/>
    <w:rsid w:val="0060785D"/>
    <w:rsid w:val="00612ECA"/>
    <w:rsid w:val="006147E5"/>
    <w:rsid w:val="00615372"/>
    <w:rsid w:val="0062100A"/>
    <w:rsid w:val="00621F14"/>
    <w:rsid w:val="00622D32"/>
    <w:rsid w:val="006347BB"/>
    <w:rsid w:val="00640DF1"/>
    <w:rsid w:val="00642B93"/>
    <w:rsid w:val="00651AD7"/>
    <w:rsid w:val="006620EE"/>
    <w:rsid w:val="0067682B"/>
    <w:rsid w:val="0068095D"/>
    <w:rsid w:val="0068256D"/>
    <w:rsid w:val="00683EB1"/>
    <w:rsid w:val="006A1824"/>
    <w:rsid w:val="006A373C"/>
    <w:rsid w:val="006A7D10"/>
    <w:rsid w:val="006B5972"/>
    <w:rsid w:val="006B761B"/>
    <w:rsid w:val="006C2592"/>
    <w:rsid w:val="006D0339"/>
    <w:rsid w:val="006F2671"/>
    <w:rsid w:val="006F272E"/>
    <w:rsid w:val="006F38CA"/>
    <w:rsid w:val="006F5AB6"/>
    <w:rsid w:val="006F646C"/>
    <w:rsid w:val="00703457"/>
    <w:rsid w:val="007102CE"/>
    <w:rsid w:val="007107D5"/>
    <w:rsid w:val="00713886"/>
    <w:rsid w:val="00743E5B"/>
    <w:rsid w:val="0074498B"/>
    <w:rsid w:val="007453F9"/>
    <w:rsid w:val="00747FC7"/>
    <w:rsid w:val="0075425B"/>
    <w:rsid w:val="007655BD"/>
    <w:rsid w:val="00771976"/>
    <w:rsid w:val="00775C9D"/>
    <w:rsid w:val="00784557"/>
    <w:rsid w:val="00791253"/>
    <w:rsid w:val="00792F82"/>
    <w:rsid w:val="00796889"/>
    <w:rsid w:val="007A6BA7"/>
    <w:rsid w:val="007C2C89"/>
    <w:rsid w:val="007C4323"/>
    <w:rsid w:val="007C475D"/>
    <w:rsid w:val="007C4C3A"/>
    <w:rsid w:val="007D11CB"/>
    <w:rsid w:val="007D311B"/>
    <w:rsid w:val="007D4966"/>
    <w:rsid w:val="007E29C6"/>
    <w:rsid w:val="007E79F2"/>
    <w:rsid w:val="007F07A3"/>
    <w:rsid w:val="008212A3"/>
    <w:rsid w:val="00834429"/>
    <w:rsid w:val="00864962"/>
    <w:rsid w:val="00875C14"/>
    <w:rsid w:val="00894943"/>
    <w:rsid w:val="008A1424"/>
    <w:rsid w:val="008A7D2D"/>
    <w:rsid w:val="008B0C0E"/>
    <w:rsid w:val="008B1E51"/>
    <w:rsid w:val="008B2C93"/>
    <w:rsid w:val="008B3F29"/>
    <w:rsid w:val="008C6FB2"/>
    <w:rsid w:val="008D4C0B"/>
    <w:rsid w:val="008D6614"/>
    <w:rsid w:val="008E42EF"/>
    <w:rsid w:val="008F22F7"/>
    <w:rsid w:val="008F477F"/>
    <w:rsid w:val="008F480E"/>
    <w:rsid w:val="008F7663"/>
    <w:rsid w:val="009076F5"/>
    <w:rsid w:val="00907F61"/>
    <w:rsid w:val="009133AC"/>
    <w:rsid w:val="00921155"/>
    <w:rsid w:val="00922899"/>
    <w:rsid w:val="00936C30"/>
    <w:rsid w:val="00941086"/>
    <w:rsid w:val="009422A0"/>
    <w:rsid w:val="00944C32"/>
    <w:rsid w:val="00963458"/>
    <w:rsid w:val="009704BB"/>
    <w:rsid w:val="009755F8"/>
    <w:rsid w:val="00976E93"/>
    <w:rsid w:val="00985440"/>
    <w:rsid w:val="009A162D"/>
    <w:rsid w:val="009A4E57"/>
    <w:rsid w:val="009B7E1C"/>
    <w:rsid w:val="009C12B1"/>
    <w:rsid w:val="009C3DBF"/>
    <w:rsid w:val="009C6667"/>
    <w:rsid w:val="009D130D"/>
    <w:rsid w:val="009D1B66"/>
    <w:rsid w:val="009E3A0D"/>
    <w:rsid w:val="009F2933"/>
    <w:rsid w:val="009F2F66"/>
    <w:rsid w:val="00A0305E"/>
    <w:rsid w:val="00A10E56"/>
    <w:rsid w:val="00A16BD8"/>
    <w:rsid w:val="00A22267"/>
    <w:rsid w:val="00A307FC"/>
    <w:rsid w:val="00A331BD"/>
    <w:rsid w:val="00A34B24"/>
    <w:rsid w:val="00A40777"/>
    <w:rsid w:val="00A4266F"/>
    <w:rsid w:val="00A440DA"/>
    <w:rsid w:val="00A44E8A"/>
    <w:rsid w:val="00A57168"/>
    <w:rsid w:val="00A6688A"/>
    <w:rsid w:val="00A829CE"/>
    <w:rsid w:val="00A8779F"/>
    <w:rsid w:val="00A96FA9"/>
    <w:rsid w:val="00AB291B"/>
    <w:rsid w:val="00AB2F4C"/>
    <w:rsid w:val="00AC367F"/>
    <w:rsid w:val="00AC783F"/>
    <w:rsid w:val="00AD6125"/>
    <w:rsid w:val="00AE19C4"/>
    <w:rsid w:val="00AF7A6F"/>
    <w:rsid w:val="00B134CE"/>
    <w:rsid w:val="00B22AC8"/>
    <w:rsid w:val="00B30034"/>
    <w:rsid w:val="00B30A2A"/>
    <w:rsid w:val="00B33E06"/>
    <w:rsid w:val="00B42216"/>
    <w:rsid w:val="00B54B30"/>
    <w:rsid w:val="00B63B87"/>
    <w:rsid w:val="00B70D30"/>
    <w:rsid w:val="00B7310A"/>
    <w:rsid w:val="00B81536"/>
    <w:rsid w:val="00B84551"/>
    <w:rsid w:val="00B84A3C"/>
    <w:rsid w:val="00B90A41"/>
    <w:rsid w:val="00BA782F"/>
    <w:rsid w:val="00BB1ED2"/>
    <w:rsid w:val="00BC09DA"/>
    <w:rsid w:val="00BC1C40"/>
    <w:rsid w:val="00BD2C1D"/>
    <w:rsid w:val="00BD39A8"/>
    <w:rsid w:val="00BE16CE"/>
    <w:rsid w:val="00BE6503"/>
    <w:rsid w:val="00BF4DB2"/>
    <w:rsid w:val="00BF77C3"/>
    <w:rsid w:val="00C02629"/>
    <w:rsid w:val="00C21B5D"/>
    <w:rsid w:val="00C2278A"/>
    <w:rsid w:val="00C22A6D"/>
    <w:rsid w:val="00C23AA4"/>
    <w:rsid w:val="00C272DD"/>
    <w:rsid w:val="00C302B4"/>
    <w:rsid w:val="00C361BD"/>
    <w:rsid w:val="00C43329"/>
    <w:rsid w:val="00C53BB9"/>
    <w:rsid w:val="00C62A3F"/>
    <w:rsid w:val="00C64696"/>
    <w:rsid w:val="00C66A10"/>
    <w:rsid w:val="00C66A90"/>
    <w:rsid w:val="00C72142"/>
    <w:rsid w:val="00C7379A"/>
    <w:rsid w:val="00C7504D"/>
    <w:rsid w:val="00C82B4D"/>
    <w:rsid w:val="00C9220B"/>
    <w:rsid w:val="00C92A06"/>
    <w:rsid w:val="00C96EC5"/>
    <w:rsid w:val="00CA1BFC"/>
    <w:rsid w:val="00CA316A"/>
    <w:rsid w:val="00CC2623"/>
    <w:rsid w:val="00CC2FF7"/>
    <w:rsid w:val="00CC7621"/>
    <w:rsid w:val="00CE358F"/>
    <w:rsid w:val="00CE43B2"/>
    <w:rsid w:val="00CF367A"/>
    <w:rsid w:val="00D01001"/>
    <w:rsid w:val="00D023DA"/>
    <w:rsid w:val="00D024F4"/>
    <w:rsid w:val="00D126F6"/>
    <w:rsid w:val="00D16B07"/>
    <w:rsid w:val="00D21909"/>
    <w:rsid w:val="00D24769"/>
    <w:rsid w:val="00D30011"/>
    <w:rsid w:val="00D31150"/>
    <w:rsid w:val="00D41BFA"/>
    <w:rsid w:val="00D62715"/>
    <w:rsid w:val="00D6358F"/>
    <w:rsid w:val="00D63858"/>
    <w:rsid w:val="00D66101"/>
    <w:rsid w:val="00D71754"/>
    <w:rsid w:val="00D744CC"/>
    <w:rsid w:val="00D778CE"/>
    <w:rsid w:val="00D8355C"/>
    <w:rsid w:val="00D83977"/>
    <w:rsid w:val="00D85A31"/>
    <w:rsid w:val="00DA1E24"/>
    <w:rsid w:val="00DA554C"/>
    <w:rsid w:val="00DB06C5"/>
    <w:rsid w:val="00DC2C0E"/>
    <w:rsid w:val="00DF3FD6"/>
    <w:rsid w:val="00DF7122"/>
    <w:rsid w:val="00E018AE"/>
    <w:rsid w:val="00E020A3"/>
    <w:rsid w:val="00E053E2"/>
    <w:rsid w:val="00E16468"/>
    <w:rsid w:val="00E20820"/>
    <w:rsid w:val="00E2635A"/>
    <w:rsid w:val="00E320E5"/>
    <w:rsid w:val="00E333DA"/>
    <w:rsid w:val="00E3425C"/>
    <w:rsid w:val="00E369AB"/>
    <w:rsid w:val="00E44E3C"/>
    <w:rsid w:val="00E53458"/>
    <w:rsid w:val="00E534A2"/>
    <w:rsid w:val="00E542D1"/>
    <w:rsid w:val="00E57514"/>
    <w:rsid w:val="00E63E75"/>
    <w:rsid w:val="00E65106"/>
    <w:rsid w:val="00E710EC"/>
    <w:rsid w:val="00E75974"/>
    <w:rsid w:val="00E77201"/>
    <w:rsid w:val="00E91BDC"/>
    <w:rsid w:val="00E93A97"/>
    <w:rsid w:val="00E94EC0"/>
    <w:rsid w:val="00E95691"/>
    <w:rsid w:val="00EA0B38"/>
    <w:rsid w:val="00EB41AE"/>
    <w:rsid w:val="00EB46E8"/>
    <w:rsid w:val="00EB6FF8"/>
    <w:rsid w:val="00ED081F"/>
    <w:rsid w:val="00ED6945"/>
    <w:rsid w:val="00EF2CF3"/>
    <w:rsid w:val="00EF6432"/>
    <w:rsid w:val="00EF6A47"/>
    <w:rsid w:val="00EF6E4B"/>
    <w:rsid w:val="00EF7440"/>
    <w:rsid w:val="00F1061F"/>
    <w:rsid w:val="00F14015"/>
    <w:rsid w:val="00F2071B"/>
    <w:rsid w:val="00F36AE0"/>
    <w:rsid w:val="00F43650"/>
    <w:rsid w:val="00F462E5"/>
    <w:rsid w:val="00F478A4"/>
    <w:rsid w:val="00F50E1A"/>
    <w:rsid w:val="00F551F3"/>
    <w:rsid w:val="00F641CB"/>
    <w:rsid w:val="00F67018"/>
    <w:rsid w:val="00F84838"/>
    <w:rsid w:val="00F8505B"/>
    <w:rsid w:val="00F870EA"/>
    <w:rsid w:val="00FA33CF"/>
    <w:rsid w:val="00FA7CE5"/>
    <w:rsid w:val="00FB2242"/>
    <w:rsid w:val="00FB4838"/>
    <w:rsid w:val="00FB5A00"/>
    <w:rsid w:val="00FC06E3"/>
    <w:rsid w:val="00FC600F"/>
    <w:rsid w:val="00FC6339"/>
    <w:rsid w:val="00FD079C"/>
    <w:rsid w:val="00FD2DFF"/>
    <w:rsid w:val="00FD45D8"/>
    <w:rsid w:val="00FE5848"/>
    <w:rsid w:val="00FF1306"/>
    <w:rsid w:val="00FF1954"/>
    <w:rsid w:val="00FF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BE9A5"/>
  <w15:docId w15:val="{7B6A5734-97D7-4551-843D-18A16AA0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1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7214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7214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B30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003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0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003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3240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240A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F462E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462E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462E5"/>
  </w:style>
  <w:style w:type="paragraph" w:styleId="ac">
    <w:name w:val="annotation subject"/>
    <w:basedOn w:val="aa"/>
    <w:next w:val="aa"/>
    <w:link w:val="ad"/>
    <w:uiPriority w:val="99"/>
    <w:semiHidden/>
    <w:unhideWhenUsed/>
    <w:rsid w:val="00F462E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462E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462E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462E5"/>
    <w:rPr>
      <w:sz w:val="18"/>
      <w:szCs w:val="18"/>
    </w:rPr>
  </w:style>
  <w:style w:type="paragraph" w:styleId="af0">
    <w:name w:val="Revision"/>
    <w:hidden/>
    <w:uiPriority w:val="99"/>
    <w:semiHidden/>
    <w:rsid w:val="00437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3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465</Words>
  <Characters>8353</Characters>
  <Application>Microsoft Office Word</Application>
  <DocSecurity>0</DocSecurity>
  <Lines>69</Lines>
  <Paragraphs>19</Paragraphs>
  <ScaleCrop>false</ScaleCrop>
  <Company/>
  <LinksUpToDate>false</LinksUpToDate>
  <CharactersWithSpaces>9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先生</dc:creator>
  <cp:keywords/>
  <dc:description/>
  <cp:lastModifiedBy>先生 黄</cp:lastModifiedBy>
  <cp:revision>5</cp:revision>
  <cp:lastPrinted>2022-09-25T09:59:00Z</cp:lastPrinted>
  <dcterms:created xsi:type="dcterms:W3CDTF">2023-07-17T12:53:00Z</dcterms:created>
  <dcterms:modified xsi:type="dcterms:W3CDTF">2024-04-17T04:15:00Z</dcterms:modified>
</cp:coreProperties>
</file>